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4B15B" w14:textId="77777777" w:rsidR="00504760" w:rsidRPr="008C7CC2" w:rsidRDefault="00504760" w:rsidP="00504760">
      <w:pPr>
        <w:jc w:val="center"/>
        <w:rPr>
          <w:rFonts w:ascii="Times" w:eastAsia="Times New Roman" w:hAnsi="Times" w:cs="Times New Roman"/>
          <w:b/>
          <w:color w:val="000000"/>
          <w:lang w:val="en-CA"/>
        </w:rPr>
      </w:pPr>
      <w:r w:rsidRPr="008C7CC2">
        <w:rPr>
          <w:rFonts w:ascii="Times" w:eastAsia="Times New Roman" w:hAnsi="Times" w:cs="Times New Roman"/>
          <w:b/>
          <w:color w:val="000000"/>
          <w:lang w:val="en-CA"/>
        </w:rPr>
        <w:t xml:space="preserve">FP Study Caregiver Questionnaire </w:t>
      </w:r>
    </w:p>
    <w:p w14:paraId="5CD4CBFF" w14:textId="77777777" w:rsidR="00504760" w:rsidRPr="008C7CC2" w:rsidRDefault="00504760" w:rsidP="00F40147">
      <w:pPr>
        <w:rPr>
          <w:rFonts w:ascii="Times" w:eastAsia="Times New Roman" w:hAnsi="Times" w:cs="Times New Roman"/>
          <w:color w:val="000000"/>
          <w:lang w:val="en-CA"/>
        </w:rPr>
      </w:pPr>
    </w:p>
    <w:p w14:paraId="6AA2CA9A" w14:textId="77777777" w:rsidR="00F40147" w:rsidRDefault="00F40147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Please select the area where you and your youth have been approached to complete this survey.</w:t>
      </w:r>
    </w:p>
    <w:p w14:paraId="10B6CC8C" w14:textId="78AEB42A" w:rsid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ward</w:t>
      </w:r>
    </w:p>
    <w:p w14:paraId="2E0925C3" w14:textId="55E7B879" w:rsid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neurology clinic</w:t>
      </w:r>
    </w:p>
    <w:p w14:paraId="277787CA" w14:textId="2E634F4D" w:rsid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</w:t>
      </w:r>
      <w:r w:rsidR="00002673">
        <w:rPr>
          <w:rFonts w:ascii="Times" w:eastAsia="Times New Roman" w:hAnsi="Times" w:cs="Times New Roman"/>
          <w:color w:val="000000"/>
          <w:lang w:val="en-CA"/>
        </w:rPr>
        <w:t xml:space="preserve"> cardiology clinic</w:t>
      </w:r>
    </w:p>
    <w:p w14:paraId="37BED0F6" w14:textId="5E9FDD88" w:rsidR="00002673" w:rsidRDefault="00002673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renal clinic</w:t>
      </w:r>
    </w:p>
    <w:p w14:paraId="3C9942AE" w14:textId="04AA1D1B" w:rsidR="00002673" w:rsidRDefault="00002673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GI clinic</w:t>
      </w:r>
    </w:p>
    <w:p w14:paraId="522D36EC" w14:textId="470C91A6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BC Children’s Hospital endocrine/diabetes clinic</w:t>
      </w:r>
    </w:p>
    <w:p w14:paraId="02437567" w14:textId="77777777" w:rsidR="00F40147" w:rsidRDefault="00F40147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Is your youth male or female?</w:t>
      </w:r>
    </w:p>
    <w:p w14:paraId="483C60D9" w14:textId="7846C94A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Male</w:t>
      </w:r>
    </w:p>
    <w:p w14:paraId="1E2EC0F3" w14:textId="5994927E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 xml:space="preserve">Female </w:t>
      </w:r>
    </w:p>
    <w:p w14:paraId="70FBA2C4" w14:textId="77777777" w:rsidR="00F40147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Year of survey</w:t>
      </w:r>
    </w:p>
    <w:p w14:paraId="00A03BCF" w14:textId="77777777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at is your youth's year of birth?</w:t>
      </w:r>
    </w:p>
    <w:p w14:paraId="1E232F52" w14:textId="152DFC33" w:rsidR="00504760" w:rsidRPr="008C7CC2" w:rsidRDefault="00002673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What is your youth’s age?</w:t>
      </w:r>
    </w:p>
    <w:p w14:paraId="46DB1C54" w14:textId="77777777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at city do you currently live in?</w:t>
      </w:r>
    </w:p>
    <w:p w14:paraId="5EDAA90E" w14:textId="77777777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Do you live in an urban community (within one hour drive of regional hospital) ?</w:t>
      </w:r>
    </w:p>
    <w:p w14:paraId="05945ADA" w14:textId="673A6560" w:rsidR="00504760" w:rsidRPr="00002673" w:rsidRDefault="00002673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What health a</w:t>
      </w:r>
      <w:r w:rsidR="00504760" w:rsidRPr="008C7CC2">
        <w:rPr>
          <w:rFonts w:ascii="Times" w:hAnsi="Times" w:cs="Lucida Grande"/>
          <w:color w:val="000000"/>
        </w:rPr>
        <w:t xml:space="preserve">uthority </w:t>
      </w:r>
      <w:r>
        <w:rPr>
          <w:rFonts w:ascii="Times" w:hAnsi="Times" w:cs="Lucida Grande"/>
          <w:color w:val="000000"/>
        </w:rPr>
        <w:t>do you belong to?</w:t>
      </w:r>
    </w:p>
    <w:p w14:paraId="15EAAEA3" w14:textId="3642E65F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VIHA (Vancouver Island Health Authority)</w:t>
      </w:r>
    </w:p>
    <w:p w14:paraId="464FFCA0" w14:textId="78E11E89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IHA (Interior Health Authority)</w:t>
      </w:r>
    </w:p>
    <w:p w14:paraId="399B3087" w14:textId="3F8CA939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VCH (Vancouver Coastal Health Authority)</w:t>
      </w:r>
    </w:p>
    <w:p w14:paraId="78CD6DCD" w14:textId="1244B9F7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 xml:space="preserve">FHA (Fraser Health Authority) </w:t>
      </w:r>
    </w:p>
    <w:p w14:paraId="54B74E5B" w14:textId="6F6848E8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NHA (Northern Health Authority)</w:t>
      </w:r>
    </w:p>
    <w:p w14:paraId="087C4FAD" w14:textId="4AF2A44C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 xml:space="preserve">Yukon Health Authority </w:t>
      </w:r>
    </w:p>
    <w:p w14:paraId="276E0BBA" w14:textId="77777777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many specialty clinics is your youth followed by at BC Children's Hospital (BCCH)?</w:t>
      </w:r>
    </w:p>
    <w:p w14:paraId="6368BC42" w14:textId="226E8A8B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1</w:t>
      </w:r>
    </w:p>
    <w:p w14:paraId="1A2F44C9" w14:textId="0E833FB0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2</w:t>
      </w:r>
    </w:p>
    <w:p w14:paraId="05C5C0D4" w14:textId="11FAA34F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3</w:t>
      </w:r>
    </w:p>
    <w:p w14:paraId="5C2EFF07" w14:textId="6040E2FD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4</w:t>
      </w:r>
    </w:p>
    <w:p w14:paraId="5757D987" w14:textId="3450E0AC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5+</w:t>
      </w:r>
    </w:p>
    <w:p w14:paraId="43C4B0B1" w14:textId="77777777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many times has your youth visited your BC Children's Hospital Specialist in the past 12 months?</w:t>
      </w:r>
    </w:p>
    <w:p w14:paraId="5995D066" w14:textId="1C038A5D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1</w:t>
      </w:r>
    </w:p>
    <w:p w14:paraId="1DC7FB61" w14:textId="7A1267D6" w:rsid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2</w:t>
      </w:r>
    </w:p>
    <w:p w14:paraId="4EDFC842" w14:textId="2F26711B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eastAsia="Times New Roman" w:hAnsi="Times" w:cs="Times New Roman"/>
          <w:color w:val="000000"/>
          <w:lang w:val="en-CA"/>
        </w:rPr>
        <w:t>3+</w:t>
      </w:r>
    </w:p>
    <w:p w14:paraId="6BBB5322" w14:textId="77777777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 addition to your specialty clinic(s) at BC Children's Hospital, does your youth have a regular paediatrician?</w:t>
      </w:r>
    </w:p>
    <w:p w14:paraId="70CDF617" w14:textId="0C2DA62F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Yes</w:t>
      </w:r>
    </w:p>
    <w:p w14:paraId="2866D608" w14:textId="4E4D122B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No</w:t>
      </w:r>
    </w:p>
    <w:p w14:paraId="0C714195" w14:textId="77777777" w:rsidR="00504760" w:rsidRPr="00002673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as your youth required a hospital admission in the past 12 months?</w:t>
      </w:r>
    </w:p>
    <w:p w14:paraId="7DBEE531" w14:textId="7B0F218F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No</w:t>
      </w:r>
    </w:p>
    <w:p w14:paraId="1F6B8662" w14:textId="7AB3B9AB" w:rsidR="00002673" w:rsidRPr="00002673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t>Yes, just one</w:t>
      </w:r>
    </w:p>
    <w:p w14:paraId="0E87617D" w14:textId="5BE6DD57" w:rsidR="00002673" w:rsidRPr="008C7CC2" w:rsidRDefault="00002673" w:rsidP="00002673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>
        <w:rPr>
          <w:rFonts w:ascii="Times" w:hAnsi="Times" w:cs="Lucida Grande"/>
          <w:color w:val="000000"/>
        </w:rPr>
        <w:lastRenderedPageBreak/>
        <w:t xml:space="preserve">Yes, multiple </w:t>
      </w:r>
    </w:p>
    <w:p w14:paraId="6FED98EA" w14:textId="77777777" w:rsidR="00504760" w:rsidRPr="008C7CC2" w:rsidRDefault="00504760" w:rsidP="00F40147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ich medical services have you used for your youth in the past 12 months? (check all that apply)</w:t>
      </w:r>
    </w:p>
    <w:p w14:paraId="09103429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4DADB2C7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1BB06ABD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59FBA475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25E10781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44E9A206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51F9A8EE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71D289C0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34FB7C0B" w14:textId="77777777" w:rsidR="00504760" w:rsidRPr="008C7CC2" w:rsidRDefault="00504760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2ED27E0D" w14:textId="77777777" w:rsidR="00504760" w:rsidRPr="008C7CC2" w:rsidRDefault="00504760" w:rsidP="00504760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="00BB3CAF" w:rsidRPr="008C7CC2">
        <w:rPr>
          <w:rFonts w:ascii="Times" w:hAnsi="Times" w:cs="Lucida Grande"/>
          <w:b/>
          <w:color w:val="000000"/>
        </w:rPr>
        <w:t>medication refill</w:t>
      </w:r>
      <w:r w:rsidR="00BB3CAF" w:rsidRPr="008C7CC2">
        <w:rPr>
          <w:rFonts w:ascii="Times" w:hAnsi="Times" w:cs="Lucida Grande"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5C3A7A3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4A6F3A0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2811817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42A0C68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2CEC7B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074473B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6818661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0B121B3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0AAB4B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3FE2CE7B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>medication side effects or allergic reaction</w:t>
      </w:r>
      <w:r w:rsidRPr="008C7CC2">
        <w:rPr>
          <w:rFonts w:ascii="Times" w:hAnsi="Times" w:cs="Lucida Grande"/>
          <w:color w:val="000000"/>
        </w:rPr>
        <w:t xml:space="preserve"> (check all that apply)</w:t>
      </w:r>
    </w:p>
    <w:p w14:paraId="7B1818E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680360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5FA66C5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0E97E4E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7434754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1B85554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65256F1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6824A21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606A7403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EF1915F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 xml:space="preserve">education about your youth’s medical condition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4462D42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1E71087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715EE7E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60F3F3A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09D7C41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358B299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36C80B6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336B58E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383F270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9C93AD1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 xml:space="preserve">sexual health (ie. education, development, birth control)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67E246C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EC14A5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084E62A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422B28D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0CCA6BD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4C98DA1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1EF4B32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2C88A0A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1086F7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24CB7696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 xml:space="preserve">mental health (feeling sad, anxious, stressed)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2C9111E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5468108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374FB7F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0850F77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2532525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168CCF3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32F5FFA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225E0DA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0D3F756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56888653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>form</w:t>
      </w:r>
      <w:r w:rsidR="001667C1" w:rsidRPr="008C7CC2">
        <w:rPr>
          <w:rFonts w:ascii="Times" w:hAnsi="Times" w:cs="Lucida Grande"/>
          <w:b/>
          <w:color w:val="000000"/>
        </w:rPr>
        <w:t>s</w:t>
      </w:r>
      <w:r w:rsidRPr="008C7CC2">
        <w:rPr>
          <w:rFonts w:ascii="Times" w:hAnsi="Times" w:cs="Lucida Grande"/>
          <w:b/>
          <w:color w:val="000000"/>
        </w:rPr>
        <w:t xml:space="preserve"> to be completed (ie. insurance or driver's form)</w:t>
      </w:r>
      <w:r w:rsidRPr="008C7CC2">
        <w:rPr>
          <w:rFonts w:ascii="Times" w:hAnsi="Times" w:cs="Lucida Grande"/>
          <w:color w:val="000000"/>
        </w:rPr>
        <w:t xml:space="preserve"> (check all that apply)</w:t>
      </w:r>
    </w:p>
    <w:p w14:paraId="4E96130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E654E4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3F781BD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7DD09CE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47206B0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41B6404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07CDF7F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03AE430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4F4D3E6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15FC25E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="001667C1" w:rsidRPr="008C7CC2">
        <w:rPr>
          <w:rFonts w:ascii="Times" w:hAnsi="Times" w:cs="Lucida Grande"/>
          <w:b/>
          <w:color w:val="000000"/>
        </w:rPr>
        <w:t>ordering a test or procedure (ie. blood work, ultrasound)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31B07EE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5B00DC8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4B17F503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711F5E1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5B6A593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19ECCB4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2C3F1CC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0C403B7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1736F68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329CD497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="001667C1" w:rsidRPr="008C7CC2">
        <w:rPr>
          <w:rFonts w:ascii="Times" w:hAnsi="Times" w:cs="Lucida Grande"/>
          <w:color w:val="000000"/>
        </w:rPr>
        <w:t xml:space="preserve">a </w:t>
      </w:r>
      <w:r w:rsidR="001667C1" w:rsidRPr="008C7CC2">
        <w:rPr>
          <w:rFonts w:ascii="Times" w:hAnsi="Times" w:cs="Lucida Grande"/>
          <w:b/>
          <w:color w:val="000000"/>
        </w:rPr>
        <w:t>referral (ie. to a specialist doctor, physiotherapy or massage)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4594712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AC4FBB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21FA926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24D0106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5D11163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738EA9B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43122BA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2B223CE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B8828F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11984F8B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="001667C1" w:rsidRPr="008C7CC2">
        <w:rPr>
          <w:rFonts w:ascii="Times" w:hAnsi="Times" w:cs="Lucida Grande"/>
          <w:color w:val="000000"/>
        </w:rPr>
        <w:t>an</w:t>
      </w:r>
      <w:r w:rsidR="001667C1" w:rsidRPr="008C7CC2">
        <w:rPr>
          <w:rFonts w:ascii="Times" w:hAnsi="Times" w:cs="Lucida Grande"/>
          <w:b/>
          <w:color w:val="000000"/>
        </w:rPr>
        <w:t xml:space="preserve"> injury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1B3049BC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26897AA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03332BD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5D25A26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07D45EAE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7940FD1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4D3A714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5618E93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14B6D75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456F0216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="001667C1" w:rsidRPr="008C7CC2">
        <w:rPr>
          <w:rFonts w:ascii="Times" w:hAnsi="Times" w:cs="Lucida Grande"/>
          <w:b/>
          <w:color w:val="000000"/>
        </w:rPr>
        <w:t xml:space="preserve">cold/flu like symptoms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4EAFE0A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4C4A5EA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5C1D18E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635174F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4701FFA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32B9792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106A35C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559CB30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778D2128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7C3DE0E8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="001667C1" w:rsidRPr="008C7CC2">
        <w:rPr>
          <w:rFonts w:ascii="Times" w:hAnsi="Times" w:cs="Lucida Grande"/>
          <w:b/>
          <w:color w:val="000000"/>
        </w:rPr>
        <w:t>immunizations</w:t>
      </w:r>
      <w:r w:rsidRPr="008C7CC2">
        <w:rPr>
          <w:rFonts w:ascii="Times" w:hAnsi="Times" w:cs="Lucida Grande"/>
          <w:b/>
          <w:color w:val="000000"/>
        </w:rPr>
        <w:t xml:space="preserve">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6CEA1B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C27CA9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4D93278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215FE31F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7698F2E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64AA7AA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7B31301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290DC143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0FBBED1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3783B60B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 xml:space="preserve">education about your youths medical condition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52EB954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32CB3B2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39A9505D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2F7CC9A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61515C57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095070C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6E03C08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20FE28BB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16D4335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67B827B6" w14:textId="77777777" w:rsidR="00BB3CAF" w:rsidRPr="008C7CC2" w:rsidRDefault="00BB3CAF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select the health care services you would access for your youth for </w:t>
      </w:r>
      <w:r w:rsidRPr="008C7CC2">
        <w:rPr>
          <w:rFonts w:ascii="Times" w:hAnsi="Times" w:cs="Lucida Grande"/>
          <w:b/>
          <w:color w:val="000000"/>
        </w:rPr>
        <w:t xml:space="preserve">education about your youths medical condition </w:t>
      </w:r>
      <w:r w:rsidRPr="008C7CC2">
        <w:rPr>
          <w:rFonts w:ascii="Times" w:hAnsi="Times" w:cs="Lucida Grande"/>
          <w:color w:val="000000"/>
        </w:rPr>
        <w:t>(check all that apply)</w:t>
      </w:r>
    </w:p>
    <w:p w14:paraId="1ED85AB2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Family Doctor</w:t>
      </w:r>
    </w:p>
    <w:p w14:paraId="6D1C0F8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Pediatrician</w:t>
      </w:r>
    </w:p>
    <w:p w14:paraId="688C2546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BC Childrens Hospital Specialty Clinic (Physician, Nurse)</w:t>
      </w:r>
    </w:p>
    <w:p w14:paraId="637EE50A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spital Emergency Department (Community or BC Childrens)</w:t>
      </w:r>
    </w:p>
    <w:p w14:paraId="16259F14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alk-in Clinic</w:t>
      </w:r>
    </w:p>
    <w:p w14:paraId="3C549211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lternative Medicine (ie Naturopath, Chinese Medicine)</w:t>
      </w:r>
    </w:p>
    <w:p w14:paraId="13745AD0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nternet (ie Google)</w:t>
      </w:r>
    </w:p>
    <w:p w14:paraId="71CC9FB9" w14:textId="77777777" w:rsidR="00BB3CAF" w:rsidRPr="008C7CC2" w:rsidRDefault="00BB3CAF" w:rsidP="00BB3CAF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outh Clinic</w:t>
      </w:r>
    </w:p>
    <w:p w14:paraId="521864F5" w14:textId="77777777" w:rsidR="001667C1" w:rsidRPr="008C7CC2" w:rsidRDefault="00BB3CAF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ther (Please specify)</w:t>
      </w:r>
    </w:p>
    <w:p w14:paraId="0CE5E273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Does your youth you have a Family Doctor?</w:t>
      </w:r>
    </w:p>
    <w:p w14:paraId="6A2D0847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f not, why does your youth not have a family doctor?</w:t>
      </w:r>
    </w:p>
    <w:p w14:paraId="5CA375F7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Can’t find one</w:t>
      </w:r>
    </w:p>
    <w:p w14:paraId="05F16D56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 don’t like the one my family uses</w:t>
      </w:r>
    </w:p>
    <w:p w14:paraId="19FC1F3D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 have just moved to the area</w:t>
      </w:r>
    </w:p>
    <w:p w14:paraId="784713F7" w14:textId="77777777" w:rsidR="001667C1" w:rsidRPr="008C7CC2" w:rsidRDefault="001667C1" w:rsidP="001667C1">
      <w:pPr>
        <w:pStyle w:val="ListParagraph"/>
        <w:numPr>
          <w:ilvl w:val="2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I do not need a family doctor</w:t>
      </w:r>
    </w:p>
    <w:p w14:paraId="59D5DC65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did you/your youth find their Family Doctor?</w:t>
      </w:r>
    </w:p>
    <w:p w14:paraId="2F34169C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long has your youth had their Family Doctor?</w:t>
      </w:r>
    </w:p>
    <w:p w14:paraId="7C542CD2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en was the last time your youth had an appointment with their Family Doctor?</w:t>
      </w:r>
    </w:p>
    <w:p w14:paraId="44485F70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long has your youth had their Family Doctor?</w:t>
      </w:r>
    </w:p>
    <w:p w14:paraId="27821BF0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Less than 2 years</w:t>
      </w:r>
    </w:p>
    <w:p w14:paraId="45768E45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2-5 years</w:t>
      </w:r>
    </w:p>
    <w:p w14:paraId="703CBCDD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6-10 years</w:t>
      </w:r>
    </w:p>
    <w:p w14:paraId="6526554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10+ years</w:t>
      </w:r>
    </w:p>
    <w:p w14:paraId="0AA293AF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When was the last time your youth had an appointment with their Family Doctor?</w:t>
      </w:r>
      <w:r w:rsidRPr="008C7CC2">
        <w:rPr>
          <w:rFonts w:ascii="Times" w:hAnsi="Times" w:cs="Lucida Grande"/>
          <w:color w:val="000000"/>
        </w:rPr>
        <w:tab/>
      </w:r>
    </w:p>
    <w:p w14:paraId="1A0862F7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Less than one month</w:t>
      </w:r>
    </w:p>
    <w:p w14:paraId="4EC94EA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1-6 months</w:t>
      </w:r>
    </w:p>
    <w:p w14:paraId="1BDB7453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7-12 months</w:t>
      </w:r>
    </w:p>
    <w:p w14:paraId="4D0A6034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12-18 months</w:t>
      </w:r>
    </w:p>
    <w:p w14:paraId="221992BE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greater than 18 months</w:t>
      </w:r>
    </w:p>
    <w:p w14:paraId="4A1F536C" w14:textId="77777777" w:rsidR="00BB3CAF" w:rsidRPr="008C7CC2" w:rsidRDefault="001667C1" w:rsidP="00BB3CAF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often has your youth seen their Family Doctor in the past 2 years?</w:t>
      </w:r>
    </w:p>
    <w:p w14:paraId="2ED02C41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ever</w:t>
      </w:r>
    </w:p>
    <w:p w14:paraId="033E812D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nce</w:t>
      </w:r>
    </w:p>
    <w:p w14:paraId="0FEE3A5F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Twice</w:t>
      </w:r>
    </w:p>
    <w:p w14:paraId="414209A2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Three or more</w:t>
      </w:r>
    </w:p>
    <w:p w14:paraId="1D786265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comfortable does your youth feel asking questions of their Family Doctor?</w:t>
      </w:r>
    </w:p>
    <w:p w14:paraId="2E638EAA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comfortable</w:t>
      </w:r>
    </w:p>
    <w:p w14:paraId="3C64DEA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Slightly comfortable </w:t>
      </w:r>
    </w:p>
    <w:p w14:paraId="04BEB724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comfortable </w:t>
      </w:r>
    </w:p>
    <w:p w14:paraId="238486F8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Extremely comfortable </w:t>
      </w:r>
    </w:p>
    <w:p w14:paraId="2E3A95FC" w14:textId="77777777" w:rsidR="001667C1" w:rsidRPr="008C7CC2" w:rsidRDefault="001667C1" w:rsidP="001667C1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How likely are you to recommend your youth's Family Doctor to family or friends?</w:t>
      </w:r>
    </w:p>
    <w:p w14:paraId="1898BFBD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likely</w:t>
      </w:r>
    </w:p>
    <w:p w14:paraId="37006B4F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likely</w:t>
      </w:r>
    </w:p>
    <w:p w14:paraId="262191A3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likely</w:t>
      </w:r>
    </w:p>
    <w:p w14:paraId="70DCEF2E" w14:textId="77777777" w:rsidR="001667C1" w:rsidRPr="008C7CC2" w:rsidRDefault="001667C1" w:rsidP="001667C1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likely</w:t>
      </w:r>
    </w:p>
    <w:p w14:paraId="2DFD8140" w14:textId="77777777" w:rsidR="008B4EA4" w:rsidRPr="008C7CC2" w:rsidRDefault="008B4EA4" w:rsidP="008B4EA4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During a typical office visit, does your youth’s Family Doctor spend too much time with you, too little time with you, or about the right amount of time with you?</w:t>
      </w:r>
    </w:p>
    <w:p w14:paraId="6AE555AE" w14:textId="787312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Slightly too little</w:t>
      </w:r>
    </w:p>
    <w:p w14:paraId="30BA5C48" w14:textId="44B741F5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About the right amount</w:t>
      </w:r>
    </w:p>
    <w:p w14:paraId="49CBDF75" w14:textId="3C12F938" w:rsidR="008B4EA4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 xml:space="preserve">Slightly too much </w:t>
      </w:r>
      <w:r w:rsidRPr="008C7CC2">
        <w:rPr>
          <w:rFonts w:ascii="Times" w:hAnsi="Times" w:cs="Lucida Grande"/>
          <w:color w:val="000000"/>
        </w:rPr>
        <w:tab/>
      </w:r>
      <w:r w:rsidRPr="008C7CC2">
        <w:rPr>
          <w:rFonts w:ascii="Times" w:hAnsi="Times" w:cs="Lucida Grande"/>
          <w:color w:val="000000"/>
        </w:rPr>
        <w:tab/>
      </w:r>
      <w:r w:rsidRPr="008C7CC2">
        <w:rPr>
          <w:rFonts w:ascii="Times" w:hAnsi="Times" w:cs="Lucida Grande"/>
          <w:color w:val="000000"/>
        </w:rPr>
        <w:tab/>
      </w:r>
    </w:p>
    <w:p w14:paraId="2D487887" w14:textId="77777777" w:rsidR="008B4EA4" w:rsidRPr="008C7CC2" w:rsidRDefault="008B4EA4" w:rsidP="008B4EA4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knowledgeable do you feel your youth's Family Doctor is about their medical condition?</w:t>
      </w:r>
    </w:p>
    <w:p w14:paraId="50449188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Not at all knowledgeable </w:t>
      </w:r>
    </w:p>
    <w:p w14:paraId="718FFAFA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knowledgeable</w:t>
      </w:r>
    </w:p>
    <w:p w14:paraId="3B9C2A3A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knowledgeable</w:t>
      </w:r>
    </w:p>
    <w:p w14:paraId="710CD200" w14:textId="77777777" w:rsidR="00504760" w:rsidRPr="008C7CC2" w:rsidRDefault="008B4EA4" w:rsidP="00504760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knowledgeable</w:t>
      </w:r>
    </w:p>
    <w:p w14:paraId="13E14F86" w14:textId="77777777" w:rsidR="008B4EA4" w:rsidRPr="008C7CC2" w:rsidRDefault="008B4EA4" w:rsidP="008B4EA4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helpful is your Family Doctor at explaining your youth's medical condition(s)?</w:t>
      </w:r>
    </w:p>
    <w:p w14:paraId="45B49588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helpful</w:t>
      </w:r>
    </w:p>
    <w:p w14:paraId="3BD951AE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helpful</w:t>
      </w:r>
    </w:p>
    <w:p w14:paraId="1B1F60CC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helpful</w:t>
      </w:r>
    </w:p>
    <w:p w14:paraId="1DD12AC2" w14:textId="77777777" w:rsidR="008B4EA4" w:rsidRPr="008C7CC2" w:rsidRDefault="008B4EA4" w:rsidP="008B4EA4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helpful</w:t>
      </w:r>
    </w:p>
    <w:p w14:paraId="479337D9" w14:textId="02AA9BFE" w:rsidR="008E3A4B" w:rsidRPr="008C7CC2" w:rsidRDefault="008B4EA4" w:rsidP="008E3A4B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much do you trust your Family Doctor to make decisions that are in your youth's best interests?</w:t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  <w:r w:rsidR="008E3A4B" w:rsidRPr="008C7CC2">
        <w:rPr>
          <w:rFonts w:ascii="Times" w:hAnsi="Times" w:cs="Lucida Grande"/>
          <w:color w:val="000000"/>
        </w:rPr>
        <w:tab/>
      </w:r>
    </w:p>
    <w:p w14:paraId="28B85082" w14:textId="371B97BB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</w:t>
      </w:r>
    </w:p>
    <w:p w14:paraId="41F55688" w14:textId="55171D0D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 little</w:t>
      </w:r>
    </w:p>
    <w:p w14:paraId="7671356E" w14:textId="3AF3180A" w:rsidR="008E3A4B" w:rsidRPr="008C7CC2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A lot</w:t>
      </w:r>
    </w:p>
    <w:p w14:paraId="3ABC59A5" w14:textId="75239163" w:rsidR="008E3A4B" w:rsidRPr="009A4F20" w:rsidRDefault="008E3A4B" w:rsidP="008E3A4B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9A4F20">
        <w:rPr>
          <w:rFonts w:ascii="Times" w:hAnsi="Times" w:cs="Lucida Grande"/>
          <w:color w:val="000000"/>
        </w:rPr>
        <w:t>A great deal</w:t>
      </w:r>
    </w:p>
    <w:p w14:paraId="0FE03338" w14:textId="7A5AFEDC" w:rsidR="008C7CC2" w:rsidRPr="009A4F20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9A4F20">
        <w:rPr>
          <w:rFonts w:ascii="Times" w:hAnsi="Times" w:cs="Lucida Grande"/>
          <w:color w:val="000000"/>
        </w:rPr>
        <w:t>How easy is it for your youth to get to their Family Doctor's office?</w:t>
      </w:r>
    </w:p>
    <w:p w14:paraId="11B009A5" w14:textId="086CEA1A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easy</w:t>
      </w:r>
    </w:p>
    <w:p w14:paraId="296EB784" w14:textId="0537E873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easy</w:t>
      </w:r>
    </w:p>
    <w:p w14:paraId="1782FBC0" w14:textId="5F161958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easy </w:t>
      </w:r>
    </w:p>
    <w:p w14:paraId="0FF03E21" w14:textId="704A226E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easy</w:t>
      </w:r>
    </w:p>
    <w:p w14:paraId="6717C72D" w14:textId="01D91B65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easy is it to schedule urgent appointments with your youth's Family Doctor when your youth is ill?</w:t>
      </w:r>
    </w:p>
    <w:p w14:paraId="014761F1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at all easy</w:t>
      </w:r>
    </w:p>
    <w:p w14:paraId="2A84FFF1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Slightly easy</w:t>
      </w:r>
    </w:p>
    <w:p w14:paraId="4B5B8C87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easy </w:t>
      </w:r>
    </w:p>
    <w:p w14:paraId="122B036E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Extremely easy</w:t>
      </w:r>
    </w:p>
    <w:p w14:paraId="00FCA3F9" w14:textId="23B44523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Do you feel there is good communication between your youth's Family Doctor and their specialist team?</w:t>
      </w:r>
    </w:p>
    <w:p w14:paraId="1684AE1D" w14:textId="1E13FFDB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</w:t>
      </w:r>
    </w:p>
    <w:p w14:paraId="6D52D721" w14:textId="60EC54AD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Not sure</w:t>
      </w:r>
    </w:p>
    <w:p w14:paraId="004B3992" w14:textId="65796B5B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Yes</w:t>
      </w:r>
    </w:p>
    <w:p w14:paraId="55CD0942" w14:textId="3694EC12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Overall, how satisfied are you with your Family Doctor?</w:t>
      </w:r>
    </w:p>
    <w:p w14:paraId="02552F18" w14:textId="62B6CE81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Very dissatisfied</w:t>
      </w:r>
    </w:p>
    <w:p w14:paraId="05BA9A1C" w14:textId="3F179F19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Moderately satisfied </w:t>
      </w:r>
    </w:p>
    <w:p w14:paraId="36E821EA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Very satisfied </w:t>
      </w:r>
    </w:p>
    <w:p w14:paraId="4FD31557" w14:textId="0269E3E1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well does your youth's Family Doctor listen to you and your youth?</w:t>
      </w:r>
    </w:p>
    <w:p w14:paraId="3357E85C" w14:textId="14F17BDB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Not at all well</w:t>
      </w:r>
    </w:p>
    <w:p w14:paraId="14405E51" w14:textId="53475314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Slightly well</w:t>
      </w:r>
    </w:p>
    <w:p w14:paraId="771C54E3" w14:textId="3EEB5ED5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Moderately well</w:t>
      </w:r>
    </w:p>
    <w:p w14:paraId="66A1EC44" w14:textId="76509BF4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Very well</w:t>
      </w:r>
    </w:p>
    <w:p w14:paraId="0D7BE6BD" w14:textId="599DB2BC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>How well does your Family Doctor answer yours and your youth's questions?</w:t>
      </w:r>
    </w:p>
    <w:p w14:paraId="210827A3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Not at all well</w:t>
      </w:r>
    </w:p>
    <w:p w14:paraId="50E56085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Slightly well</w:t>
      </w:r>
    </w:p>
    <w:p w14:paraId="0AB4B306" w14:textId="77777777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Moderately well</w:t>
      </w:r>
    </w:p>
    <w:p w14:paraId="518C166D" w14:textId="78EA81CD" w:rsidR="008C7CC2" w:rsidRPr="008C7CC2" w:rsidRDefault="008C7CC2" w:rsidP="008C7CC2">
      <w:pPr>
        <w:pStyle w:val="ListParagraph"/>
        <w:numPr>
          <w:ilvl w:val="1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eastAsia="Times New Roman" w:hAnsi="Times" w:cs="Times New Roman"/>
          <w:color w:val="000000"/>
          <w:lang w:val="en-CA"/>
        </w:rPr>
        <w:t>Very well</w:t>
      </w:r>
    </w:p>
    <w:p w14:paraId="13F35402" w14:textId="0F051853" w:rsidR="008C7CC2" w:rsidRPr="008C7CC2" w:rsidRDefault="008C7CC2" w:rsidP="008C7CC2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/>
          <w:lang w:val="en-CA"/>
        </w:rPr>
      </w:pPr>
      <w:r w:rsidRPr="008C7CC2">
        <w:rPr>
          <w:rFonts w:ascii="Times" w:hAnsi="Times" w:cs="Lucida Grande"/>
          <w:color w:val="000000"/>
        </w:rPr>
        <w:t xml:space="preserve">Please add any comments you may have as to 'why' or 'why not' you feel your Family Doctor is an important member of your </w:t>
      </w:r>
      <w:r w:rsidR="00D21D6A">
        <w:rPr>
          <w:rFonts w:ascii="Times" w:hAnsi="Times" w:cs="Lucida Grande"/>
          <w:color w:val="000000"/>
        </w:rPr>
        <w:t xml:space="preserve">youth’s </w:t>
      </w:r>
      <w:bookmarkStart w:id="0" w:name="_GoBack"/>
      <w:bookmarkEnd w:id="0"/>
      <w:r w:rsidRPr="008C7CC2">
        <w:rPr>
          <w:rFonts w:ascii="Times" w:hAnsi="Times" w:cs="Lucida Grande"/>
          <w:color w:val="000000"/>
        </w:rPr>
        <w:t>health care team.</w:t>
      </w:r>
    </w:p>
    <w:p w14:paraId="4ABB5341" w14:textId="77777777" w:rsidR="008E3A4B" w:rsidRPr="008C7CC2" w:rsidRDefault="008E3A4B" w:rsidP="008E3A4B">
      <w:pPr>
        <w:ind w:left="360" w:firstLine="360"/>
        <w:rPr>
          <w:rFonts w:ascii="Times" w:eastAsia="Times New Roman" w:hAnsi="Times" w:cs="Times New Roman"/>
          <w:color w:val="000000"/>
          <w:lang w:val="en-CA"/>
        </w:rPr>
      </w:pPr>
    </w:p>
    <w:p w14:paraId="59AF581A" w14:textId="77777777" w:rsidR="008B4EA4" w:rsidRPr="008C7CC2" w:rsidRDefault="008B4EA4" w:rsidP="008E3A4B">
      <w:pPr>
        <w:rPr>
          <w:rFonts w:ascii="Times" w:eastAsia="Times New Roman" w:hAnsi="Times" w:cs="Times New Roman"/>
          <w:color w:val="000000"/>
          <w:lang w:val="en-CA"/>
        </w:rPr>
      </w:pPr>
    </w:p>
    <w:sectPr w:rsidR="008B4EA4" w:rsidRPr="008C7CC2" w:rsidSect="00E27C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32282"/>
    <w:multiLevelType w:val="hybridMultilevel"/>
    <w:tmpl w:val="0DBEB7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D81A78"/>
    <w:multiLevelType w:val="hybridMultilevel"/>
    <w:tmpl w:val="3ECCA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57B58"/>
    <w:multiLevelType w:val="hybridMultilevel"/>
    <w:tmpl w:val="724899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147"/>
    <w:rsid w:val="00002673"/>
    <w:rsid w:val="001667C1"/>
    <w:rsid w:val="00504760"/>
    <w:rsid w:val="005F29C3"/>
    <w:rsid w:val="008B4EA4"/>
    <w:rsid w:val="008C7CC2"/>
    <w:rsid w:val="008E3A4B"/>
    <w:rsid w:val="009A4F20"/>
    <w:rsid w:val="00BB3CAF"/>
    <w:rsid w:val="00CA23D9"/>
    <w:rsid w:val="00D21D6A"/>
    <w:rsid w:val="00E27C71"/>
    <w:rsid w:val="00F4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E7F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1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469D9F-3496-5F47-B650-4434193EC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436</Words>
  <Characters>8188</Characters>
  <Application>Microsoft Macintosh Word</Application>
  <DocSecurity>0</DocSecurity>
  <Lines>68</Lines>
  <Paragraphs>19</Paragraphs>
  <ScaleCrop>false</ScaleCrop>
  <Company/>
  <LinksUpToDate>false</LinksUpToDate>
  <CharactersWithSpaces>9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an</dc:creator>
  <cp:keywords/>
  <dc:description/>
  <cp:lastModifiedBy>Angela Han</cp:lastModifiedBy>
  <cp:revision>6</cp:revision>
  <dcterms:created xsi:type="dcterms:W3CDTF">2018-01-05T23:40:00Z</dcterms:created>
  <dcterms:modified xsi:type="dcterms:W3CDTF">2018-01-09T21:59:00Z</dcterms:modified>
</cp:coreProperties>
</file>